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97B" w:rsidRPr="0047597B" w:rsidRDefault="0047597B" w:rsidP="0047597B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47597B">
        <w:rPr>
          <w:rFonts w:ascii="Times New Roman" w:eastAsia="Calibri" w:hAnsi="Times New Roman" w:cs="Times New Roman"/>
          <w:b/>
          <w:sz w:val="24"/>
          <w:szCs w:val="24"/>
        </w:rPr>
        <w:t xml:space="preserve">S6 Table. Test of </w:t>
      </w:r>
      <w:proofErr w:type="spellStart"/>
      <w:r w:rsidRPr="0047597B">
        <w:rPr>
          <w:rFonts w:ascii="Times New Roman" w:eastAsia="Calibri" w:hAnsi="Times New Roman" w:cs="Times New Roman"/>
          <w:b/>
          <w:sz w:val="24"/>
          <w:szCs w:val="24"/>
        </w:rPr>
        <w:t>Multicollinearity</w:t>
      </w:r>
      <w:proofErr w:type="spellEnd"/>
      <w:r w:rsidRPr="0047597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838"/>
        <w:gridCol w:w="2268"/>
        <w:gridCol w:w="2126"/>
        <w:gridCol w:w="2784"/>
      </w:tblGrid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redictors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ignificant Predictors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&lt; 0.05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Normality Test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for residua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hapiro-</w:t>
            </w:r>
            <w:proofErr w:type="spellStart"/>
            <w:r w:rsidRPr="00475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Wilks</w:t>
            </w:r>
            <w:proofErr w:type="spellEnd"/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&g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VIF</w:t>
            </w:r>
            <w:r w:rsidRPr="0047597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IF &lt; 5, no </w:t>
            </w:r>
            <w:proofErr w:type="spellStart"/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ulticol</w:t>
            </w:r>
            <w:proofErr w:type="spellEnd"/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5 &lt; VIF &lt; 10, moderate </w:t>
            </w:r>
            <w:proofErr w:type="spellStart"/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ulticol</w:t>
            </w:r>
            <w:proofErr w:type="spellEnd"/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IF &gt; 10, high </w:t>
            </w:r>
            <w:proofErr w:type="spellStart"/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ulticol</w:t>
            </w:r>
            <w:proofErr w:type="spellEnd"/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IF &gt; 20, severe </w:t>
            </w:r>
            <w:proofErr w:type="spellStart"/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ulticol</w:t>
            </w:r>
            <w:proofErr w:type="spellEnd"/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3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= 0.3 &g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A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86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= 1e-04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A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3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= 0.02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A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6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= 0.003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A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H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H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4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= 0.02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 </w:t>
            </w: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HW   HL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.53 7.53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T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T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5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= 0.004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HW   TL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.1 10.1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A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A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8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= 0.02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HW   AL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.66 7.66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, T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, T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3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= 8e-05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HL   TL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.63 8.63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, A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, A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7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= 0.003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HL   AL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5.66 5.66 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, A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, A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7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= 0.8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g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TL   AL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.65 8.65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HL, T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T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5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= 0.003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HW    HL    TL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.60  9.93 13.29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HL, A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A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8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-value = 0.01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HW    HL    AL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1.17  8.26  8.40 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TL, A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TL, A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8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-value = 0.2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g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HW   TL   AL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.7 13.2 10.0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, TL, A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, A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8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= 0.4 &g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HL    TL    AL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8.98 13.74  9.01</w:t>
            </w:r>
          </w:p>
        </w:tc>
      </w:tr>
      <w:tr w:rsidR="0047597B" w:rsidRPr="0047597B" w:rsidTr="003855C6">
        <w:tc>
          <w:tcPr>
            <w:tcW w:w="183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HL, TL, AL</w:t>
            </w:r>
          </w:p>
        </w:tc>
        <w:tc>
          <w:tcPr>
            <w:tcW w:w="2268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, AL, TL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2 = 0.98</w:t>
            </w:r>
          </w:p>
        </w:tc>
        <w:tc>
          <w:tcPr>
            <w:tcW w:w="2126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-value = 0.2 &gt; 0.05</w:t>
            </w:r>
          </w:p>
        </w:tc>
        <w:tc>
          <w:tcPr>
            <w:tcW w:w="2784" w:type="dxa"/>
          </w:tcPr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HW    HL    TL    AL 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.00  9.99 15.99 10.10</w:t>
            </w:r>
          </w:p>
          <w:p w:rsidR="0047597B" w:rsidRPr="0047597B" w:rsidRDefault="0047597B" w:rsidP="0047597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HL has moderate </w:t>
            </w:r>
            <w:proofErr w:type="spellStart"/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ulticol</w:t>
            </w:r>
            <w:proofErr w:type="spellEnd"/>
            <w:r w:rsidRPr="0047597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</w:tbl>
    <w:p w:rsidR="0047597B" w:rsidRPr="0047597B" w:rsidRDefault="0047597B" w:rsidP="0047597B">
      <w:pPr>
        <w:spacing w:after="0" w:line="27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47597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a</w:t>
      </w:r>
      <w:r w:rsidRPr="0047597B">
        <w:rPr>
          <w:rFonts w:ascii="Times New Roman" w:eastAsia="Calibri" w:hAnsi="Times New Roman" w:cs="Times New Roman"/>
          <w:sz w:val="20"/>
          <w:szCs w:val="20"/>
        </w:rPr>
        <w:t>O’Brien</w:t>
      </w:r>
      <w:proofErr w:type="spellEnd"/>
      <w:r w:rsidRPr="0047597B">
        <w:rPr>
          <w:rFonts w:ascii="Times New Roman" w:eastAsia="Calibri" w:hAnsi="Times New Roman" w:cs="Times New Roman"/>
          <w:sz w:val="20"/>
          <w:szCs w:val="20"/>
        </w:rPr>
        <w:t xml:space="preserve"> (2007) demonstrated that high VIF showing high </w:t>
      </w:r>
      <w:proofErr w:type="spellStart"/>
      <w:r w:rsidRPr="0047597B">
        <w:rPr>
          <w:rFonts w:ascii="Times New Roman" w:eastAsia="Calibri" w:hAnsi="Times New Roman" w:cs="Times New Roman"/>
          <w:sz w:val="20"/>
          <w:szCs w:val="20"/>
        </w:rPr>
        <w:t>multicollinearity</w:t>
      </w:r>
      <w:proofErr w:type="spellEnd"/>
      <w:r w:rsidRPr="0047597B">
        <w:rPr>
          <w:rFonts w:ascii="Times New Roman" w:eastAsia="Calibri" w:hAnsi="Times New Roman" w:cs="Times New Roman"/>
          <w:sz w:val="20"/>
          <w:szCs w:val="20"/>
        </w:rPr>
        <w:t xml:space="preserve"> does not necessarily invalidate, nor contradict the regression findings. </w:t>
      </w:r>
    </w:p>
    <w:p w:rsidR="0047597B" w:rsidRPr="0047597B" w:rsidRDefault="0047597B" w:rsidP="0047597B">
      <w:pPr>
        <w:spacing w:after="0" w:line="27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922919" w:rsidRPr="006112DF" w:rsidRDefault="00922919" w:rsidP="006112DF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  <w:bookmarkStart w:id="0" w:name="_GoBack"/>
      <w:bookmarkEnd w:id="0"/>
    </w:p>
    <w:sectPr w:rsidR="00922919" w:rsidRPr="00611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493"/>
    <w:rsid w:val="00005109"/>
    <w:rsid w:val="00156836"/>
    <w:rsid w:val="00240FF3"/>
    <w:rsid w:val="0047597B"/>
    <w:rsid w:val="006112DF"/>
    <w:rsid w:val="006E4493"/>
    <w:rsid w:val="00723A07"/>
    <w:rsid w:val="00741667"/>
    <w:rsid w:val="00922919"/>
    <w:rsid w:val="00C74985"/>
    <w:rsid w:val="00CC61FC"/>
    <w:rsid w:val="00CE1F68"/>
    <w:rsid w:val="00ED4F82"/>
    <w:rsid w:val="00F469E8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2C50D-BAEF-44B0-9F8A-605659790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112D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11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922919"/>
    <w:pPr>
      <w:spacing w:after="0" w:line="240" w:lineRule="auto"/>
    </w:pPr>
    <w:rPr>
      <w:rFonts w:eastAsia="Aptos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47597B"/>
    <w:pPr>
      <w:spacing w:after="0" w:line="240" w:lineRule="auto"/>
    </w:pPr>
    <w:rPr>
      <w:rFonts w:eastAsia="Aptos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261</Characters>
  <Application>Microsoft Office Word</Application>
  <DocSecurity>0</DocSecurity>
  <Lines>2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ELIS MOISE PIERRE MARTINIQUE</dc:creator>
  <cp:keywords>COLLECTIVITE TERRITORIALE MARTINIQUE</cp:keywords>
  <dc:description/>
  <cp:lastModifiedBy>Microsoft account</cp:lastModifiedBy>
  <cp:revision>2</cp:revision>
  <dcterms:created xsi:type="dcterms:W3CDTF">2025-05-29T03:45:00Z</dcterms:created>
  <dcterms:modified xsi:type="dcterms:W3CDTF">2025-05-29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c14fe-16f4-428e-989b-a8013b7abe8d</vt:lpwstr>
  </property>
</Properties>
</file>